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ind w:hanging="810"/>
        <w:outlineLvl w:val="0"/>
        <w:rPr/>
      </w:pPr>
      <w:r>
        <w:rPr>
          <w:rFonts w:cs="Arial"/>
          <w:b/>
        </w:rPr>
        <w:t>Appendix 2: Safety Management Audit</w:t>
      </w:r>
    </w:p>
    <w:tbl>
      <w:tblPr>
        <w:tblW w:w="10828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9"/>
        <w:gridCol w:w="657"/>
        <w:gridCol w:w="547"/>
        <w:gridCol w:w="595"/>
      </w:tblGrid>
      <w:tr>
        <w:trPr>
          <w:trHeight w:val="274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afety leadership progra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E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O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Is one employee or manager designated as responsible for safety issues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</w:rPr>
            </w:pPr>
            <w:r>
              <w:rPr>
                <w:rFonts w:cs="Arial"/>
              </w:rPr>
              <w:t xml:space="preserve">Is there a committee that discusses safety?  </w:t>
            </w:r>
            <w:r>
              <w:rPr>
                <w:rFonts w:cs="Arial"/>
                <w:i/>
              </w:rPr>
              <w:t>If "yes", answer the next 2 questions</w:t>
            </w:r>
            <w:r>
              <w:rPr>
                <w:rFonts w:cs="Arial"/>
              </w:rPr>
              <w:t>: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If present, does this committee meet at least quarterly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If present, are minutes from committee meetings posted? (Verify by seeing documentation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Are safety issues discussed at least quarterly at meetings that include all employees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Is there a formal method for obtaining employee input on safety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there a written policy stating the consequences of failing to follow safety procedures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there a designated employee to whom injuries are reported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there a written policy requiring that employees promptly report all injuries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 xml:space="preserve">Is a written investigation conducted for each injury?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a written investigation conducted for near-misses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there a policy requiring that everyone wear safety eyewear in the shop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3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Job hazard analysis program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3" w:hRule="atLeast"/>
        </w:trPr>
        <w:tc>
          <w:tcPr>
            <w:tcW w:w="90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 xml:space="preserve">Is a program in place for conducting JHAs? </w:t>
            </w:r>
            <w:r>
              <w:rPr>
                <w:rFonts w:cs="Arial"/>
                <w:i/>
              </w:rPr>
              <w:t>If "yes", answer the next 7 questions: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there a written record of each JHA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each job broken into successive steps or activities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 xml:space="preserve">Are hazards and safe work practices/controls identified for each step?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Are ergonomic considerations (e.g., lifting and materials handling) included in each JHA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Are JHAs reviewed and updated at least annually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Are results of JHAs used in training employees before assigning new job tasks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Are employees disciplined for failing to follow the control measures identified in the JHAs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3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</w:rPr>
              <w:t>Machine maintenance program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Arial"/>
              </w:rPr>
            </w:pPr>
            <w:r>
              <w:rPr>
                <w:rFonts w:cs="Arial"/>
              </w:rPr>
              <w:t>Are machine safety audits conducted at least annually? (Verify by seeing documentation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 xml:space="preserve">Are machine maintenance inspections conducted at least every 60 days?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power outage (anti-restart) protection in place for each machine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Are records kept showing that emergency stops are regularly inspected and tested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there a brief audit checklist for setup of each machine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Does the shop have written machine guarding policies/procedures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</w:rPr>
              <w:t xml:space="preserve">Are light curtains or other presence-sensing devices used anywhere in the shop for machine safeguarding? </w:t>
            </w:r>
            <w:r>
              <w:rPr>
                <w:rFonts w:cs="Arial"/>
                <w:i/>
              </w:rPr>
              <w:t>If “yes”, answer the next question: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Fonts w:cs="Arial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Is there documentation that blanking is compliant with OSHA table 0-10, or that stop-time analyses are performed, or both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3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/>
                <w:b/>
              </w:rPr>
              <w:t>Lockout/tagout (LOTO) program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3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</w:rPr>
              <w:t>Does the shop have a written LOTO program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</w:rPr>
              <w:t>Does the LOTO program designate "authorized" employees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Arial"/>
              </w:rPr>
            </w:pPr>
            <w:r>
              <w:rPr>
                <w:rFonts w:cs="Arial"/>
              </w:rPr>
              <w:t>For each lock issued to an "authorized" employee, is there just one key that opens that lock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</w:rPr>
              <w:t>Are there records verifying that all employees are trained in LOTO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360" w:hRule="atLeast"/>
        </w:trPr>
        <w:tc>
          <w:tcPr>
            <w:tcW w:w="9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</w:rPr>
              <w:t>Are there records of annual audits verifying the effectiveness of written LOTO procedures for each machine? (Verify.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</w:tbl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jc w:val="center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Arial" w:hAnsi="Arial" w:eastAsia="Times New Roman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olor w:val="000000"/>
      <w:kern w:val="2"/>
      <w:sz w:val="33"/>
      <w:szCs w:val="33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rFonts w:ascii="Times New Roman" w:hAnsi="Times New Roman" w:cs="Times New Roman"/>
      <w:color w:val="0000FF"/>
      <w:sz w:val="22"/>
      <w:u w:val="single"/>
    </w:rPr>
  </w:style>
  <w:style w:type="character" w:styleId="BodyTextIndentChar">
    <w:name w:val="Body Text Indent Char"/>
    <w:qFormat/>
    <w:rPr>
      <w:rFonts w:eastAsia="Times New Roman" w:cs="Times New Roman"/>
      <w:color w:val="000000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BodyText2Char">
    <w:name w:val="Body Text 2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240"/>
      <w:ind w:left="630" w:hanging="630"/>
    </w:pPr>
    <w:rPr>
      <w:rFonts w:eastAsia="Times New Roman"/>
      <w:color w:val="000000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1:12:00Z</dcterms:created>
  <dc:creator>yamins</dc:creator>
  <dc:description/>
  <cp:keywords/>
  <dc:language>en-US</dc:language>
  <cp:lastModifiedBy>Yamin, Samuel C</cp:lastModifiedBy>
  <cp:lastPrinted>2015-04-23T10:18:00Z</cp:lastPrinted>
  <dcterms:modified xsi:type="dcterms:W3CDTF">2016-04-19T21:13:00Z</dcterms:modified>
  <cp:revision>3</cp:revision>
  <dc:subject/>
  <dc:title>National Machine Guarding Program – Part 2:  Safety management in small metal fabrication enterprises</dc:title>
</cp:coreProperties>
</file>